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9A7E" w14:textId="7B55D862" w:rsidR="00860BD8" w:rsidRPr="007A549F" w:rsidRDefault="009B72EF" w:rsidP="00CC150B">
      <w:pPr>
        <w:jc w:val="center"/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 xml:space="preserve">Questionnaire on </w:t>
      </w:r>
      <w:r w:rsidR="00BD18E9">
        <w:rPr>
          <w:b/>
          <w:bCs/>
          <w:sz w:val="24"/>
          <w:szCs w:val="24"/>
          <w:u w:val="single"/>
          <w:lang w:val="en-US"/>
        </w:rPr>
        <w:t>s</w:t>
      </w:r>
      <w:r>
        <w:rPr>
          <w:b/>
          <w:bCs/>
          <w:sz w:val="24"/>
          <w:szCs w:val="24"/>
          <w:u w:val="single"/>
          <w:lang w:val="en-US"/>
        </w:rPr>
        <w:t>taff burnout and garden use</w:t>
      </w:r>
    </w:p>
    <w:p w14:paraId="66BEEBFF" w14:textId="36A05B73" w:rsidR="00CC150B" w:rsidRPr="00860BD8" w:rsidRDefault="00DA39CB" w:rsidP="00CC150B">
      <w:pPr>
        <w:jc w:val="center"/>
        <w:rPr>
          <w:b/>
          <w:bCs/>
          <w:lang w:val="en-US"/>
        </w:rPr>
      </w:pPr>
      <w:r w:rsidRPr="00860BD8">
        <w:rPr>
          <w:lang w:val="en-US"/>
        </w:rPr>
        <w:t>(</w:t>
      </w:r>
      <w:proofErr w:type="spellStart"/>
      <w:r w:rsidR="00805BA1" w:rsidRPr="00860BD8">
        <w:rPr>
          <w:lang w:val="en-US"/>
        </w:rPr>
        <w:t>Åström</w:t>
      </w:r>
      <w:proofErr w:type="spellEnd"/>
      <w:r w:rsidR="00805BA1" w:rsidRPr="00860BD8">
        <w:rPr>
          <w:lang w:val="en-US"/>
        </w:rPr>
        <w:t xml:space="preserve"> et al</w:t>
      </w:r>
      <w:r w:rsidR="00402B10">
        <w:rPr>
          <w:lang w:val="en-US"/>
        </w:rPr>
        <w:t>.</w:t>
      </w:r>
      <w:r w:rsidR="00805BA1" w:rsidRPr="00860BD8">
        <w:rPr>
          <w:lang w:val="en-US"/>
        </w:rPr>
        <w:t xml:space="preserve"> 1991, Staff burnout in dementia care-relations to empathy</w:t>
      </w:r>
      <w:r w:rsidR="00860BD8" w:rsidRPr="00860BD8">
        <w:rPr>
          <w:lang w:val="en-US"/>
        </w:rPr>
        <w:t xml:space="preserve"> and attitudes)</w:t>
      </w:r>
    </w:p>
    <w:tbl>
      <w:tblPr>
        <w:tblStyle w:val="TableGrid"/>
        <w:tblW w:w="1063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37"/>
        <w:gridCol w:w="902"/>
        <w:gridCol w:w="683"/>
        <w:gridCol w:w="709"/>
        <w:gridCol w:w="689"/>
        <w:gridCol w:w="1012"/>
      </w:tblGrid>
      <w:tr w:rsidR="002C0901" w14:paraId="74BFE0BF" w14:textId="77777777" w:rsidTr="002A2AB2">
        <w:trPr>
          <w:trHeight w:val="332"/>
        </w:trPr>
        <w:tc>
          <w:tcPr>
            <w:tcW w:w="6637" w:type="dxa"/>
          </w:tcPr>
          <w:p w14:paraId="4A5C8D29" w14:textId="1CE0F3E0" w:rsidR="00DA2F8E" w:rsidRDefault="00DA2F8E" w:rsidP="00CC150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902" w:type="dxa"/>
          </w:tcPr>
          <w:p w14:paraId="5BA035DC" w14:textId="69EA2EC4" w:rsidR="00DA2F8E" w:rsidRDefault="00DA2F8E" w:rsidP="008F01C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 (Never)</w:t>
            </w:r>
          </w:p>
        </w:tc>
        <w:tc>
          <w:tcPr>
            <w:tcW w:w="683" w:type="dxa"/>
          </w:tcPr>
          <w:p w14:paraId="2C3F1C34" w14:textId="762067D6" w:rsidR="00DA2F8E" w:rsidRDefault="00DA2F8E" w:rsidP="008F01C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709" w:type="dxa"/>
          </w:tcPr>
          <w:p w14:paraId="0C29C438" w14:textId="543C62A5" w:rsidR="00DA2F8E" w:rsidRDefault="00DA2F8E" w:rsidP="008F01C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689" w:type="dxa"/>
          </w:tcPr>
          <w:p w14:paraId="39595D34" w14:textId="2BA12EFB" w:rsidR="00DA2F8E" w:rsidRDefault="00DA2F8E" w:rsidP="008F01C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1012" w:type="dxa"/>
          </w:tcPr>
          <w:p w14:paraId="34596AF5" w14:textId="1DAC3F4A" w:rsidR="00DA2F8E" w:rsidRDefault="00DA2F8E" w:rsidP="008F01C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 (Always)</w:t>
            </w:r>
          </w:p>
        </w:tc>
      </w:tr>
      <w:tr w:rsidR="002C0901" w14:paraId="34E36E3A" w14:textId="77777777" w:rsidTr="002A2AB2">
        <w:trPr>
          <w:trHeight w:val="313"/>
        </w:trPr>
        <w:tc>
          <w:tcPr>
            <w:tcW w:w="6637" w:type="dxa"/>
          </w:tcPr>
          <w:p w14:paraId="001E00B8" w14:textId="46DB14A5" w:rsidR="00DA2F8E" w:rsidRPr="008F01CB" w:rsidRDefault="008E5141" w:rsidP="00CC150B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 experienc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timulation in your work?</w:t>
            </w:r>
          </w:p>
        </w:tc>
        <w:tc>
          <w:tcPr>
            <w:tcW w:w="902" w:type="dxa"/>
          </w:tcPr>
          <w:p w14:paraId="1A0E33BD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2DE3A989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11EBC6BE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1D342823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74F49AA2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2C0901" w14:paraId="700CC8BE" w14:textId="77777777" w:rsidTr="002A2AB2">
        <w:trPr>
          <w:trHeight w:val="332"/>
        </w:trPr>
        <w:tc>
          <w:tcPr>
            <w:tcW w:w="6637" w:type="dxa"/>
          </w:tcPr>
          <w:p w14:paraId="1408785F" w14:textId="6E776532" w:rsidR="00DA2F8E" w:rsidRDefault="008E5141" w:rsidP="00CC150B">
            <w:pPr>
              <w:rPr>
                <w:b/>
                <w:bCs/>
                <w:lang w:val="en-US"/>
              </w:rPr>
            </w:pPr>
            <w:r w:rsidRPr="00CC150B">
              <w:rPr>
                <w:lang w:val="en-US"/>
              </w:rPr>
              <w:t>To what extent do you experienc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atisfaction in your work?</w:t>
            </w:r>
          </w:p>
        </w:tc>
        <w:tc>
          <w:tcPr>
            <w:tcW w:w="902" w:type="dxa"/>
          </w:tcPr>
          <w:p w14:paraId="23FE8B10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7729A147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131D110A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5D236401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31C05D1F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2C0901" w14:paraId="3534B695" w14:textId="77777777" w:rsidTr="002A2AB2">
        <w:trPr>
          <w:trHeight w:val="313"/>
        </w:trPr>
        <w:tc>
          <w:tcPr>
            <w:tcW w:w="6637" w:type="dxa"/>
          </w:tcPr>
          <w:p w14:paraId="357E1623" w14:textId="042E637C" w:rsidR="00DA2F8E" w:rsidRDefault="008E5141" w:rsidP="00CC150B">
            <w:pPr>
              <w:rPr>
                <w:b/>
                <w:bCs/>
                <w:lang w:val="en-US"/>
              </w:rPr>
            </w:pPr>
            <w:r w:rsidRPr="00CC150B">
              <w:rPr>
                <w:lang w:val="en-US"/>
              </w:rPr>
              <w:t>To what extent can you respond to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expectations from the patient’s relatives?</w:t>
            </w:r>
          </w:p>
        </w:tc>
        <w:tc>
          <w:tcPr>
            <w:tcW w:w="902" w:type="dxa"/>
          </w:tcPr>
          <w:p w14:paraId="412412F5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1FF81D78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0C8F3D9E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6E3B92A3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7E7578EA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2C0901" w14:paraId="05E1226F" w14:textId="77777777" w:rsidTr="002A2AB2">
        <w:trPr>
          <w:trHeight w:val="332"/>
        </w:trPr>
        <w:tc>
          <w:tcPr>
            <w:tcW w:w="6637" w:type="dxa"/>
          </w:tcPr>
          <w:p w14:paraId="424D4766" w14:textId="79616B6B" w:rsidR="00DA2F8E" w:rsidRDefault="008E5141" w:rsidP="00CC150B">
            <w:pPr>
              <w:rPr>
                <w:b/>
                <w:bCs/>
                <w:lang w:val="en-US"/>
              </w:rPr>
            </w:pPr>
            <w:r w:rsidRPr="00CC150B">
              <w:rPr>
                <w:lang w:val="en-US"/>
              </w:rPr>
              <w:t>To what extent do you feel satisfied in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contact with demented patients?</w:t>
            </w:r>
          </w:p>
        </w:tc>
        <w:tc>
          <w:tcPr>
            <w:tcW w:w="902" w:type="dxa"/>
          </w:tcPr>
          <w:p w14:paraId="29B8E2A8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34DC0F43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79425B12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01ACCAA9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5CE77874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2C0901" w14:paraId="68E5BDBA" w14:textId="77777777" w:rsidTr="002A2AB2">
        <w:trPr>
          <w:trHeight w:val="313"/>
        </w:trPr>
        <w:tc>
          <w:tcPr>
            <w:tcW w:w="6637" w:type="dxa"/>
          </w:tcPr>
          <w:p w14:paraId="28F29EF1" w14:textId="4F95029E" w:rsidR="00DA2F8E" w:rsidRDefault="008E5141" w:rsidP="00CC150B">
            <w:pPr>
              <w:rPr>
                <w:b/>
                <w:bCs/>
                <w:lang w:val="en-US"/>
              </w:rPr>
            </w:pPr>
            <w:r w:rsidRPr="00CC150B">
              <w:rPr>
                <w:lang w:val="en-US"/>
              </w:rPr>
              <w:t>To what extent do you experience th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contact with a confused patient as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timulating?</w:t>
            </w:r>
          </w:p>
        </w:tc>
        <w:tc>
          <w:tcPr>
            <w:tcW w:w="902" w:type="dxa"/>
          </w:tcPr>
          <w:p w14:paraId="7EC85A3D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673ADC6E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582754FB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77F40609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679873D7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2C0901" w14:paraId="53D0EAB0" w14:textId="77777777" w:rsidTr="002A2AB2">
        <w:trPr>
          <w:trHeight w:val="332"/>
        </w:trPr>
        <w:tc>
          <w:tcPr>
            <w:tcW w:w="6637" w:type="dxa"/>
          </w:tcPr>
          <w:p w14:paraId="50AC7D02" w14:textId="730358BF" w:rsidR="00DA2F8E" w:rsidRPr="008F01CB" w:rsidRDefault="008E5141" w:rsidP="00CC150B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 experience th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contact with a patient in his terminal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tate as stimulating?</w:t>
            </w:r>
          </w:p>
        </w:tc>
        <w:tc>
          <w:tcPr>
            <w:tcW w:w="902" w:type="dxa"/>
          </w:tcPr>
          <w:p w14:paraId="044499E9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56D12D80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31CB67A2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63538D69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1764F400" w14:textId="77777777" w:rsidR="00DA2F8E" w:rsidRDefault="00DA2F8E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005E68B4" w14:textId="77777777" w:rsidTr="002A2AB2">
        <w:trPr>
          <w:trHeight w:val="332"/>
        </w:trPr>
        <w:tc>
          <w:tcPr>
            <w:tcW w:w="6637" w:type="dxa"/>
          </w:tcPr>
          <w:p w14:paraId="55D81AA5" w14:textId="350BADF2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es the work function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well between day staff and night staff?</w:t>
            </w:r>
          </w:p>
        </w:tc>
        <w:tc>
          <w:tcPr>
            <w:tcW w:w="902" w:type="dxa"/>
          </w:tcPr>
          <w:p w14:paraId="5E8312D1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6575C4D3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720CB7E1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6CF71BC9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5EF1E15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20480E78" w14:textId="77777777" w:rsidTr="002A2AB2">
        <w:trPr>
          <w:trHeight w:val="332"/>
        </w:trPr>
        <w:tc>
          <w:tcPr>
            <w:tcW w:w="6637" w:type="dxa"/>
          </w:tcPr>
          <w:p w14:paraId="63497CE4" w14:textId="476753DB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are your expectations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from work satisfied?</w:t>
            </w:r>
          </w:p>
        </w:tc>
        <w:tc>
          <w:tcPr>
            <w:tcW w:w="902" w:type="dxa"/>
          </w:tcPr>
          <w:p w14:paraId="1549107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2F08A22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7942A47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0CAC365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45AD314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0C345516" w14:textId="77777777" w:rsidTr="002A2AB2">
        <w:trPr>
          <w:trHeight w:val="332"/>
        </w:trPr>
        <w:tc>
          <w:tcPr>
            <w:tcW w:w="6637" w:type="dxa"/>
          </w:tcPr>
          <w:p w14:paraId="5C563D81" w14:textId="5C23382E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 experienc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atisfaction in your social life?</w:t>
            </w:r>
          </w:p>
        </w:tc>
        <w:tc>
          <w:tcPr>
            <w:tcW w:w="902" w:type="dxa"/>
          </w:tcPr>
          <w:p w14:paraId="73825DFE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6B5CDB3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64520C2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3AA9A2F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18DDB34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49783791" w14:textId="77777777" w:rsidTr="002A2AB2">
        <w:trPr>
          <w:trHeight w:val="332"/>
        </w:trPr>
        <w:tc>
          <w:tcPr>
            <w:tcW w:w="6637" w:type="dxa"/>
          </w:tcPr>
          <w:p w14:paraId="3E0F9CEA" w14:textId="60754758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relatives of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demented patient’s respond to your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expectations of them?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02" w:type="dxa"/>
          </w:tcPr>
          <w:p w14:paraId="7803A26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3E79809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5646E56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78DBF510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295553A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6974D970" w14:textId="77777777" w:rsidTr="002A2AB2">
        <w:trPr>
          <w:trHeight w:val="332"/>
        </w:trPr>
        <w:tc>
          <w:tcPr>
            <w:tcW w:w="6637" w:type="dxa"/>
          </w:tcPr>
          <w:p w14:paraId="05800307" w14:textId="22C79E4D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can you be helpful and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see to the needs of a patient with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dementia?</w:t>
            </w:r>
          </w:p>
        </w:tc>
        <w:tc>
          <w:tcPr>
            <w:tcW w:w="902" w:type="dxa"/>
          </w:tcPr>
          <w:p w14:paraId="1B00D4C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09EF705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41B6A814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175AF09E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16CD9FB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74D5E23D" w14:textId="77777777" w:rsidTr="002A2AB2">
        <w:trPr>
          <w:trHeight w:val="332"/>
        </w:trPr>
        <w:tc>
          <w:tcPr>
            <w:tcW w:w="6637" w:type="dxa"/>
          </w:tcPr>
          <w:p w14:paraId="3B03B134" w14:textId="5FD2BD5C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 find your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work rewarding?</w:t>
            </w:r>
          </w:p>
        </w:tc>
        <w:tc>
          <w:tcPr>
            <w:tcW w:w="902" w:type="dxa"/>
          </w:tcPr>
          <w:p w14:paraId="17B1E19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1E29606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3464793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0D8AB0A9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1CA80509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6E17039A" w14:textId="77777777" w:rsidTr="002A2AB2">
        <w:trPr>
          <w:trHeight w:val="332"/>
        </w:trPr>
        <w:tc>
          <w:tcPr>
            <w:tcW w:w="6637" w:type="dxa"/>
          </w:tcPr>
          <w:p w14:paraId="1480BC6C" w14:textId="4C1B6BBF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When you feel satisfied in the contact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with demented patients how satisfied do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you feel?</w:t>
            </w:r>
          </w:p>
        </w:tc>
        <w:tc>
          <w:tcPr>
            <w:tcW w:w="902" w:type="dxa"/>
          </w:tcPr>
          <w:p w14:paraId="29C9403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28B26F8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606D6230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5F5CA49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002387A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41D86C6A" w14:textId="77777777" w:rsidTr="002A2AB2">
        <w:trPr>
          <w:trHeight w:val="332"/>
        </w:trPr>
        <w:tc>
          <w:tcPr>
            <w:tcW w:w="6637" w:type="dxa"/>
          </w:tcPr>
          <w:p w14:paraId="77C11169" w14:textId="40A22F3E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can you respond to th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expectations of your</w:t>
            </w:r>
            <w:r w:rsidR="002A2AB2"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colleagues?</w:t>
            </w:r>
          </w:p>
        </w:tc>
        <w:tc>
          <w:tcPr>
            <w:tcW w:w="902" w:type="dxa"/>
          </w:tcPr>
          <w:p w14:paraId="44C5E573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770053C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629BD64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0F7971D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4110F01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0DF13DEA" w14:textId="77777777" w:rsidTr="002A2AB2">
        <w:trPr>
          <w:trHeight w:val="332"/>
        </w:trPr>
        <w:tc>
          <w:tcPr>
            <w:tcW w:w="6637" w:type="dxa"/>
          </w:tcPr>
          <w:p w14:paraId="4F86CCDE" w14:textId="52578389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 respond to th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expectations of supervisory staff</w:t>
            </w:r>
            <w:r>
              <w:rPr>
                <w:lang w:val="en-US"/>
              </w:rPr>
              <w:t>?</w:t>
            </w:r>
          </w:p>
        </w:tc>
        <w:tc>
          <w:tcPr>
            <w:tcW w:w="902" w:type="dxa"/>
          </w:tcPr>
          <w:p w14:paraId="016E3BF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7D001C7E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085207D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4E0357B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7148B91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5B50D775" w14:textId="77777777" w:rsidTr="002A2AB2">
        <w:trPr>
          <w:trHeight w:val="332"/>
        </w:trPr>
        <w:tc>
          <w:tcPr>
            <w:tcW w:w="6637" w:type="dxa"/>
          </w:tcPr>
          <w:p w14:paraId="0C540653" w14:textId="58B08B32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How often do you feel strain in th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contact with demented patients?</w:t>
            </w:r>
          </w:p>
        </w:tc>
        <w:tc>
          <w:tcPr>
            <w:tcW w:w="902" w:type="dxa"/>
          </w:tcPr>
          <w:p w14:paraId="0E83508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5EB44119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44324CE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58BDE8B4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08951B9C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6196AEE5" w14:textId="77777777" w:rsidTr="002A2AB2">
        <w:trPr>
          <w:trHeight w:val="332"/>
        </w:trPr>
        <w:tc>
          <w:tcPr>
            <w:tcW w:w="6637" w:type="dxa"/>
          </w:tcPr>
          <w:p w14:paraId="391E2985" w14:textId="19AD847C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Are you satisfied with your work goals?</w:t>
            </w:r>
          </w:p>
        </w:tc>
        <w:tc>
          <w:tcPr>
            <w:tcW w:w="902" w:type="dxa"/>
          </w:tcPr>
          <w:p w14:paraId="552BA6DC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06AD341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3DB34A7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223C8C5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07E1195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62066EDD" w14:textId="77777777" w:rsidTr="002A2AB2">
        <w:trPr>
          <w:trHeight w:val="332"/>
        </w:trPr>
        <w:tc>
          <w:tcPr>
            <w:tcW w:w="6637" w:type="dxa"/>
          </w:tcPr>
          <w:p w14:paraId="14028884" w14:textId="2A1681F6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do your colleagues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respond to your expectations?</w:t>
            </w:r>
          </w:p>
        </w:tc>
        <w:tc>
          <w:tcPr>
            <w:tcW w:w="902" w:type="dxa"/>
          </w:tcPr>
          <w:p w14:paraId="403BF9D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57EC3DF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1D12018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56D24960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5C55C8D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1D02E5DC" w14:textId="77777777" w:rsidTr="002A2AB2">
        <w:trPr>
          <w:trHeight w:val="332"/>
        </w:trPr>
        <w:tc>
          <w:tcPr>
            <w:tcW w:w="6637" w:type="dxa"/>
          </w:tcPr>
          <w:p w14:paraId="11CF7501" w14:textId="2DB83B9A" w:rsidR="008E5141" w:rsidRPr="00CC150B" w:rsidRDefault="008E5141" w:rsidP="008E5141">
            <w:pPr>
              <w:rPr>
                <w:lang w:val="en-US"/>
              </w:rPr>
            </w:pPr>
            <w:r w:rsidRPr="00CC150B">
              <w:rPr>
                <w:lang w:val="en-US"/>
              </w:rPr>
              <w:t>To what extent is your work-place</w:t>
            </w:r>
            <w:r>
              <w:rPr>
                <w:lang w:val="en-US"/>
              </w:rPr>
              <w:t xml:space="preserve"> </w:t>
            </w:r>
            <w:r w:rsidRPr="00CC150B">
              <w:rPr>
                <w:lang w:val="en-US"/>
              </w:rPr>
              <w:t>ideal for the care of demented patients?</w:t>
            </w:r>
          </w:p>
        </w:tc>
        <w:tc>
          <w:tcPr>
            <w:tcW w:w="902" w:type="dxa"/>
          </w:tcPr>
          <w:p w14:paraId="5EC866E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492086F5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7FE63313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3D426A72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37FA6BB6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3FBA8115" w14:textId="77777777" w:rsidTr="002A2AB2">
        <w:trPr>
          <w:trHeight w:val="332"/>
        </w:trPr>
        <w:tc>
          <w:tcPr>
            <w:tcW w:w="6637" w:type="dxa"/>
          </w:tcPr>
          <w:p w14:paraId="25D96944" w14:textId="5B333EC5" w:rsidR="008E5141" w:rsidRPr="00CC150B" w:rsidRDefault="00DC7FE3" w:rsidP="008E5141">
            <w:pPr>
              <w:rPr>
                <w:lang w:val="en-US"/>
              </w:rPr>
            </w:pPr>
            <w:r>
              <w:rPr>
                <w:lang w:val="en-US"/>
              </w:rPr>
              <w:t>To what extent do you use the outdoor areas during working hours?</w:t>
            </w:r>
          </w:p>
        </w:tc>
        <w:tc>
          <w:tcPr>
            <w:tcW w:w="902" w:type="dxa"/>
          </w:tcPr>
          <w:p w14:paraId="20A81E3C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6C9CB70A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5326F344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184F62A1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388775A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CB7243" w14:paraId="6F3F8400" w14:textId="77777777" w:rsidTr="002A2AB2">
        <w:trPr>
          <w:trHeight w:val="332"/>
        </w:trPr>
        <w:tc>
          <w:tcPr>
            <w:tcW w:w="6637" w:type="dxa"/>
          </w:tcPr>
          <w:p w14:paraId="37DFA14F" w14:textId="238B45B6" w:rsidR="008E5141" w:rsidRPr="00CC150B" w:rsidRDefault="00DC7FE3" w:rsidP="008E5141">
            <w:pPr>
              <w:rPr>
                <w:lang w:val="en-US"/>
              </w:rPr>
            </w:pPr>
            <w:r>
              <w:rPr>
                <w:lang w:val="en-US"/>
              </w:rPr>
              <w:t>To what extent do you</w:t>
            </w:r>
            <w:r w:rsidR="002F0FED">
              <w:rPr>
                <w:lang w:val="en-US"/>
              </w:rPr>
              <w:t xml:space="preserve"> appreciate using the outdoor areas during working hours?</w:t>
            </w:r>
          </w:p>
        </w:tc>
        <w:tc>
          <w:tcPr>
            <w:tcW w:w="902" w:type="dxa"/>
          </w:tcPr>
          <w:p w14:paraId="193C3628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35F669EF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494AC1A7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53F3F69D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5148C1CC" w14:textId="77777777" w:rsidR="008E5141" w:rsidRDefault="008E5141" w:rsidP="00CC150B">
            <w:pPr>
              <w:rPr>
                <w:b/>
                <w:bCs/>
                <w:lang w:val="en-US"/>
              </w:rPr>
            </w:pPr>
          </w:p>
        </w:tc>
      </w:tr>
      <w:tr w:rsidR="00DA2E0F" w14:paraId="7715D0B1" w14:textId="77777777" w:rsidTr="002A2AB2">
        <w:trPr>
          <w:trHeight w:val="332"/>
        </w:trPr>
        <w:tc>
          <w:tcPr>
            <w:tcW w:w="6637" w:type="dxa"/>
          </w:tcPr>
          <w:p w14:paraId="6C6A2478" w14:textId="38A0BCEA" w:rsidR="00DC7FE3" w:rsidRDefault="002F0FED" w:rsidP="008E5141">
            <w:pPr>
              <w:rPr>
                <w:lang w:val="en-US"/>
              </w:rPr>
            </w:pPr>
            <w:r>
              <w:rPr>
                <w:lang w:val="en-US"/>
              </w:rPr>
              <w:t>To what extent do you</w:t>
            </w:r>
            <w:r w:rsidR="001D715D">
              <w:rPr>
                <w:lang w:val="en-US"/>
              </w:rPr>
              <w:t xml:space="preserve"> experience a positive change in residents’ behavior when being </w:t>
            </w:r>
            <w:r w:rsidR="00CD5711">
              <w:rPr>
                <w:lang w:val="en-US"/>
              </w:rPr>
              <w:t>outdoors?</w:t>
            </w:r>
          </w:p>
        </w:tc>
        <w:tc>
          <w:tcPr>
            <w:tcW w:w="902" w:type="dxa"/>
          </w:tcPr>
          <w:p w14:paraId="3F060FB9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6695F70F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2233E5E6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3C076E2A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041A1149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</w:tr>
      <w:tr w:rsidR="00DA2E0F" w14:paraId="669B71E7" w14:textId="77777777" w:rsidTr="002A2AB2">
        <w:trPr>
          <w:trHeight w:val="332"/>
        </w:trPr>
        <w:tc>
          <w:tcPr>
            <w:tcW w:w="6637" w:type="dxa"/>
          </w:tcPr>
          <w:p w14:paraId="1546D572" w14:textId="30B50D4C" w:rsidR="00DC7FE3" w:rsidRDefault="00CD5711" w:rsidP="008E5141">
            <w:pPr>
              <w:rPr>
                <w:lang w:val="en-US"/>
              </w:rPr>
            </w:pPr>
            <w:r>
              <w:rPr>
                <w:lang w:val="en-US"/>
              </w:rPr>
              <w:t xml:space="preserve">To what extent do you experience a </w:t>
            </w:r>
            <w:r>
              <w:rPr>
                <w:lang w:val="en-US"/>
              </w:rPr>
              <w:t>negative</w:t>
            </w:r>
            <w:r>
              <w:rPr>
                <w:lang w:val="en-US"/>
              </w:rPr>
              <w:t xml:space="preserve"> change in residents’ behavior when being outdoors?</w:t>
            </w:r>
          </w:p>
        </w:tc>
        <w:tc>
          <w:tcPr>
            <w:tcW w:w="902" w:type="dxa"/>
          </w:tcPr>
          <w:p w14:paraId="59774610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4FC7B0DF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3AD94BC8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3D3CF94B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67349094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</w:tr>
      <w:tr w:rsidR="00DA2E0F" w14:paraId="0161BA84" w14:textId="77777777" w:rsidTr="002A2AB2">
        <w:trPr>
          <w:trHeight w:val="332"/>
        </w:trPr>
        <w:tc>
          <w:tcPr>
            <w:tcW w:w="6637" w:type="dxa"/>
          </w:tcPr>
          <w:p w14:paraId="3FB54A21" w14:textId="11C422F4" w:rsidR="00DC7FE3" w:rsidRDefault="00465876" w:rsidP="008E5141">
            <w:pPr>
              <w:rPr>
                <w:lang w:val="en-US"/>
              </w:rPr>
            </w:pPr>
            <w:r w:rsidRPr="00465876">
              <w:rPr>
                <w:lang w:val="en-US"/>
              </w:rPr>
              <w:t>To what extent do you find it difficult to use the outdoor areas in the care of the residents?</w:t>
            </w:r>
          </w:p>
        </w:tc>
        <w:tc>
          <w:tcPr>
            <w:tcW w:w="902" w:type="dxa"/>
          </w:tcPr>
          <w:p w14:paraId="28E9B7F2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29427E3B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76F16390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25858C1E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0F5D17AB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</w:tr>
      <w:tr w:rsidR="00DA2E0F" w14:paraId="75090BE0" w14:textId="77777777" w:rsidTr="002A2AB2">
        <w:trPr>
          <w:trHeight w:val="332"/>
        </w:trPr>
        <w:tc>
          <w:tcPr>
            <w:tcW w:w="6637" w:type="dxa"/>
          </w:tcPr>
          <w:p w14:paraId="432868F9" w14:textId="64AB68DC" w:rsidR="00DC7FE3" w:rsidRDefault="00465876" w:rsidP="008E5141">
            <w:pPr>
              <w:rPr>
                <w:lang w:val="en-US"/>
              </w:rPr>
            </w:pPr>
            <w:r>
              <w:rPr>
                <w:lang w:val="en-US"/>
              </w:rPr>
              <w:t xml:space="preserve">To what extent are you satisfied with </w:t>
            </w:r>
            <w:r w:rsidR="00C07704">
              <w:rPr>
                <w:lang w:val="en-US"/>
              </w:rPr>
              <w:t xml:space="preserve">the outdoor areas in relation to the care of the residents? </w:t>
            </w:r>
          </w:p>
        </w:tc>
        <w:tc>
          <w:tcPr>
            <w:tcW w:w="902" w:type="dxa"/>
          </w:tcPr>
          <w:p w14:paraId="004FEE54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3" w:type="dxa"/>
          </w:tcPr>
          <w:p w14:paraId="1576C623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089BFA59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689" w:type="dxa"/>
          </w:tcPr>
          <w:p w14:paraId="62DFCAB4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  <w:tc>
          <w:tcPr>
            <w:tcW w:w="1012" w:type="dxa"/>
          </w:tcPr>
          <w:p w14:paraId="3E704B64" w14:textId="77777777" w:rsidR="00DC7FE3" w:rsidRDefault="00DC7FE3" w:rsidP="00CC150B">
            <w:pPr>
              <w:rPr>
                <w:b/>
                <w:bCs/>
                <w:lang w:val="en-US"/>
              </w:rPr>
            </w:pPr>
          </w:p>
        </w:tc>
      </w:tr>
    </w:tbl>
    <w:p w14:paraId="4D6C53FD" w14:textId="1EE2B590" w:rsidR="00417AF8" w:rsidRPr="00BD18E9" w:rsidRDefault="00417AF8" w:rsidP="00C053AE">
      <w:pPr>
        <w:rPr>
          <w:lang w:val="en-US"/>
        </w:rPr>
      </w:pPr>
    </w:p>
    <w:sectPr w:rsidR="00417AF8" w:rsidRPr="00BD18E9" w:rsidSect="002A2A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74080"/>
    <w:multiLevelType w:val="hybridMultilevel"/>
    <w:tmpl w:val="A51A4820"/>
    <w:lvl w:ilvl="0" w:tplc="F65CAE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230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0B"/>
    <w:rsid w:val="00022B59"/>
    <w:rsid w:val="00047994"/>
    <w:rsid w:val="00070242"/>
    <w:rsid w:val="00085246"/>
    <w:rsid w:val="00105663"/>
    <w:rsid w:val="001453A3"/>
    <w:rsid w:val="0015238B"/>
    <w:rsid w:val="00195FD0"/>
    <w:rsid w:val="001B4039"/>
    <w:rsid w:val="001D715D"/>
    <w:rsid w:val="001F5B35"/>
    <w:rsid w:val="00253215"/>
    <w:rsid w:val="002968DA"/>
    <w:rsid w:val="002A1B52"/>
    <w:rsid w:val="002A2AB2"/>
    <w:rsid w:val="002B2536"/>
    <w:rsid w:val="002C0901"/>
    <w:rsid w:val="002F0FED"/>
    <w:rsid w:val="003161FE"/>
    <w:rsid w:val="00353D12"/>
    <w:rsid w:val="003760B5"/>
    <w:rsid w:val="003B755A"/>
    <w:rsid w:val="003C4FB9"/>
    <w:rsid w:val="00402B10"/>
    <w:rsid w:val="00417AF8"/>
    <w:rsid w:val="00451B20"/>
    <w:rsid w:val="00465876"/>
    <w:rsid w:val="004D42D0"/>
    <w:rsid w:val="00520CE8"/>
    <w:rsid w:val="0054663A"/>
    <w:rsid w:val="005A4142"/>
    <w:rsid w:val="006317E3"/>
    <w:rsid w:val="0064482A"/>
    <w:rsid w:val="006731C6"/>
    <w:rsid w:val="006906DC"/>
    <w:rsid w:val="006A14DB"/>
    <w:rsid w:val="006D481B"/>
    <w:rsid w:val="00715B97"/>
    <w:rsid w:val="007222A7"/>
    <w:rsid w:val="007700FA"/>
    <w:rsid w:val="007A5100"/>
    <w:rsid w:val="007A549F"/>
    <w:rsid w:val="007A6D74"/>
    <w:rsid w:val="007B2BF8"/>
    <w:rsid w:val="007D2357"/>
    <w:rsid w:val="007D5CDB"/>
    <w:rsid w:val="00805BA1"/>
    <w:rsid w:val="00860BD8"/>
    <w:rsid w:val="008E5141"/>
    <w:rsid w:val="008F01CB"/>
    <w:rsid w:val="00943774"/>
    <w:rsid w:val="009B307D"/>
    <w:rsid w:val="009B72EF"/>
    <w:rsid w:val="00A02AFF"/>
    <w:rsid w:val="00AC0AEF"/>
    <w:rsid w:val="00AE4AEE"/>
    <w:rsid w:val="00AF12DE"/>
    <w:rsid w:val="00AF669A"/>
    <w:rsid w:val="00B75FA0"/>
    <w:rsid w:val="00BD18E9"/>
    <w:rsid w:val="00C053AE"/>
    <w:rsid w:val="00C07704"/>
    <w:rsid w:val="00C13E12"/>
    <w:rsid w:val="00C357C0"/>
    <w:rsid w:val="00C55F76"/>
    <w:rsid w:val="00CB7243"/>
    <w:rsid w:val="00CC150B"/>
    <w:rsid w:val="00CD5711"/>
    <w:rsid w:val="00D018D1"/>
    <w:rsid w:val="00D11380"/>
    <w:rsid w:val="00D855B2"/>
    <w:rsid w:val="00DA2E0F"/>
    <w:rsid w:val="00DA2F8E"/>
    <w:rsid w:val="00DA39CB"/>
    <w:rsid w:val="00DA520F"/>
    <w:rsid w:val="00DC7FE3"/>
    <w:rsid w:val="00DF78F4"/>
    <w:rsid w:val="00E42F25"/>
    <w:rsid w:val="00E63BAA"/>
    <w:rsid w:val="00E760F0"/>
    <w:rsid w:val="00E761CB"/>
    <w:rsid w:val="00E91709"/>
    <w:rsid w:val="00E923C3"/>
    <w:rsid w:val="00EA530A"/>
    <w:rsid w:val="00EB39DC"/>
    <w:rsid w:val="00EE01AB"/>
    <w:rsid w:val="00F10A0C"/>
    <w:rsid w:val="00F10FEC"/>
    <w:rsid w:val="00F455C8"/>
    <w:rsid w:val="00F861A3"/>
    <w:rsid w:val="00FD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18EE2"/>
  <w15:chartTrackingRefBased/>
  <w15:docId w15:val="{F2B828CF-79CA-4208-9DAB-D9D4CCB2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53AE"/>
    <w:pPr>
      <w:ind w:left="720"/>
      <w:contextualSpacing/>
    </w:pPr>
  </w:style>
  <w:style w:type="table" w:styleId="TableGrid">
    <w:name w:val="Table Grid"/>
    <w:basedOn w:val="TableNormal"/>
    <w:uiPriority w:val="39"/>
    <w:rsid w:val="0014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0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ettina Schmidt</dc:creator>
  <cp:keywords/>
  <dc:description/>
  <cp:lastModifiedBy>Tanja Bettina Schmidt</cp:lastModifiedBy>
  <cp:revision>20</cp:revision>
  <dcterms:created xsi:type="dcterms:W3CDTF">2022-09-30T07:36:00Z</dcterms:created>
  <dcterms:modified xsi:type="dcterms:W3CDTF">2022-09-30T07:53:00Z</dcterms:modified>
</cp:coreProperties>
</file>